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E9A14B" w14:textId="4A15B3B1" w:rsidR="00427395" w:rsidRPr="00094651" w:rsidRDefault="00427395" w:rsidP="00427395">
      <w:pPr>
        <w:spacing w:after="0" w:line="480" w:lineRule="auto"/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</w:pPr>
      <w:bookmarkStart w:id="0" w:name="_Hlk184056122"/>
      <w:r w:rsidRPr="00940F64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 Table.</w:t>
      </w:r>
      <w:r w:rsidRPr="00940F6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D198E" w:rsidRPr="0084562F">
        <w:rPr>
          <w:rFonts w:ascii="Times New Roman" w:eastAsia="Times New Roman" w:hAnsi="Times New Roman" w:cs="Times New Roman"/>
          <w:b/>
          <w:sz w:val="24"/>
          <w:szCs w:val="24"/>
        </w:rPr>
        <w:t xml:space="preserve">Raw data for Table </w:t>
      </w:r>
      <w:r w:rsidR="008D198E">
        <w:rPr>
          <w:rFonts w:ascii="Times New Roman" w:eastAsia="Times New Roman" w:hAnsi="Times New Roman" w:cs="Times New Roman"/>
          <w:b/>
          <w:sz w:val="24"/>
          <w:szCs w:val="24"/>
        </w:rPr>
        <w:t>2</w:t>
      </w:r>
    </w:p>
    <w:tbl>
      <w:tblPr>
        <w:tblW w:w="9985" w:type="dxa"/>
        <w:tblLook w:val="04A0" w:firstRow="1" w:lastRow="0" w:firstColumn="1" w:lastColumn="0" w:noHBand="0" w:noVBand="1"/>
      </w:tblPr>
      <w:tblGrid>
        <w:gridCol w:w="986"/>
        <w:gridCol w:w="980"/>
        <w:gridCol w:w="1190"/>
        <w:gridCol w:w="810"/>
        <w:gridCol w:w="999"/>
        <w:gridCol w:w="1529"/>
        <w:gridCol w:w="1080"/>
        <w:gridCol w:w="1151"/>
        <w:gridCol w:w="1260"/>
      </w:tblGrid>
      <w:tr w:rsidR="00427395" w:rsidRPr="00094651" w14:paraId="1F83AE9B" w14:textId="77777777" w:rsidTr="004C07D5">
        <w:trPr>
          <w:trHeight w:val="1060"/>
        </w:trPr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bookmarkEnd w:id="0"/>
          <w:p w14:paraId="6ADD8180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ulture medium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E01BC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Explant 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57B69" w14:textId="6996E48E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ime duration in 15</w:t>
            </w:r>
            <w:r w:rsidR="00456839" w:rsidRPr="0045683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o</w:t>
            </w:r>
            <w:r w:rsidRPr="000946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C5D7C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late no.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B3EEF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otal no of explants 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A050F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 of YFP stable event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0C6B2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FP stable events %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387FC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 of YFP transient event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4A8FD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FP transient events %</w:t>
            </w:r>
          </w:p>
        </w:tc>
      </w:tr>
      <w:tr w:rsidR="00427395" w:rsidRPr="00094651" w14:paraId="0D12DD33" w14:textId="77777777" w:rsidTr="004C07D5">
        <w:trPr>
          <w:trHeight w:val="290"/>
        </w:trPr>
        <w:tc>
          <w:tcPr>
            <w:tcW w:w="9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E28BB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MS</w:t>
            </w:r>
          </w:p>
        </w:tc>
        <w:tc>
          <w:tcPr>
            <w:tcW w:w="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FD5F29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Shoot tip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85779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0A3E9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CEB27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5F1EA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E6112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6EB8D3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51C7E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427395" w:rsidRPr="00094651" w14:paraId="10DE4724" w14:textId="77777777" w:rsidTr="004C07D5">
        <w:trPr>
          <w:trHeight w:val="290"/>
        </w:trPr>
        <w:tc>
          <w:tcPr>
            <w:tcW w:w="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CB5AF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2D158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5DD7B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EA095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3595B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7E11B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3BBF8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7F2056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87E32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27395" w:rsidRPr="00094651" w14:paraId="70742934" w14:textId="77777777" w:rsidTr="004C07D5">
        <w:trPr>
          <w:trHeight w:val="290"/>
        </w:trPr>
        <w:tc>
          <w:tcPr>
            <w:tcW w:w="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BF709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20EEA1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F98F1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B122B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4D371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04509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51979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3F386F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4CF5F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27395" w:rsidRPr="00094651" w14:paraId="47C13B0D" w14:textId="77777777" w:rsidTr="004C07D5">
        <w:trPr>
          <w:trHeight w:val="290"/>
        </w:trPr>
        <w:tc>
          <w:tcPr>
            <w:tcW w:w="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5DAADA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03A73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F0BAC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F7A50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404B6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5960E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A6C0F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902E2C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84D10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27395" w:rsidRPr="00094651" w14:paraId="1E3D2C88" w14:textId="77777777" w:rsidTr="004C07D5">
        <w:trPr>
          <w:trHeight w:val="290"/>
        </w:trPr>
        <w:tc>
          <w:tcPr>
            <w:tcW w:w="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032C33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C38F80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4D55A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9ABD8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2689E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44580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AF9A5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0806FC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0B570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27395" w:rsidRPr="00094651" w14:paraId="3D3BEF92" w14:textId="77777777" w:rsidTr="004C07D5">
        <w:trPr>
          <w:trHeight w:val="290"/>
        </w:trPr>
        <w:tc>
          <w:tcPr>
            <w:tcW w:w="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222A4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57C120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8B068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46011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667A8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37F0E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E32EB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3464B8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8D0B8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27395" w:rsidRPr="00094651" w14:paraId="2E2F7D60" w14:textId="77777777" w:rsidTr="004C07D5">
        <w:trPr>
          <w:trHeight w:val="290"/>
        </w:trPr>
        <w:tc>
          <w:tcPr>
            <w:tcW w:w="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28DE1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E9C269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40F89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4C8FF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FAA64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88A4D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EB337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4E3FEF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7B6E1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27395" w:rsidRPr="00094651" w14:paraId="0EDC61A8" w14:textId="77777777" w:rsidTr="004C07D5">
        <w:trPr>
          <w:trHeight w:val="290"/>
        </w:trPr>
        <w:tc>
          <w:tcPr>
            <w:tcW w:w="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9A915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088956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961B7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6692B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D7F9A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4D669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28570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E5FDDE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901F1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27395" w:rsidRPr="00094651" w14:paraId="4AFD5E04" w14:textId="77777777" w:rsidTr="004C07D5">
        <w:trPr>
          <w:trHeight w:val="290"/>
        </w:trPr>
        <w:tc>
          <w:tcPr>
            <w:tcW w:w="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B1B1C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6BDA09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87571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E58A7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BC806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5615A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48500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CF1987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349A7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27395" w:rsidRPr="00094651" w14:paraId="4F34DB7E" w14:textId="77777777" w:rsidTr="004C07D5">
        <w:trPr>
          <w:trHeight w:val="290"/>
        </w:trPr>
        <w:tc>
          <w:tcPr>
            <w:tcW w:w="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0C8AD4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36DCE0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472F0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A3AE0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18D7A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D3C97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A3A54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FCA1AD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338BF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27395" w:rsidRPr="00094651" w14:paraId="26D1CB78" w14:textId="77777777" w:rsidTr="004C07D5">
        <w:trPr>
          <w:trHeight w:val="290"/>
        </w:trPr>
        <w:tc>
          <w:tcPr>
            <w:tcW w:w="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D53E06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B9506F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Middle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F8D84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4B69A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E0DE2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76C13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9C7A1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AC4435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15B21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27395" w:rsidRPr="00094651" w14:paraId="30677FC0" w14:textId="77777777" w:rsidTr="004C07D5">
        <w:trPr>
          <w:trHeight w:val="290"/>
        </w:trPr>
        <w:tc>
          <w:tcPr>
            <w:tcW w:w="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78333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115BD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BE82D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6CB22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BA774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3C74A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11391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F84AB3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68CE2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27395" w:rsidRPr="00094651" w14:paraId="588EE532" w14:textId="77777777" w:rsidTr="004C07D5">
        <w:trPr>
          <w:trHeight w:val="290"/>
        </w:trPr>
        <w:tc>
          <w:tcPr>
            <w:tcW w:w="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CA90B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0DB8A0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0C3B6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12B68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B0C39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0BF93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22E36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C3B637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24BB3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27395" w:rsidRPr="00094651" w14:paraId="761BD157" w14:textId="77777777" w:rsidTr="004C07D5">
        <w:trPr>
          <w:trHeight w:val="290"/>
        </w:trPr>
        <w:tc>
          <w:tcPr>
            <w:tcW w:w="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BA0D4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5D3E8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F64E3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E5119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A16DB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BA32E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FEA77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D28709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339C3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27395" w:rsidRPr="00094651" w14:paraId="5F3A23CE" w14:textId="77777777" w:rsidTr="004C07D5">
        <w:trPr>
          <w:trHeight w:val="290"/>
        </w:trPr>
        <w:tc>
          <w:tcPr>
            <w:tcW w:w="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AFF34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D2677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95C07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C463F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FA03A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29388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2A6AA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60C064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1A740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27395" w:rsidRPr="00094651" w14:paraId="787374E6" w14:textId="77777777" w:rsidTr="004C07D5">
        <w:trPr>
          <w:trHeight w:val="290"/>
        </w:trPr>
        <w:tc>
          <w:tcPr>
            <w:tcW w:w="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7C82B5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AF30AC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B04F0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9257C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FC5A9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EC667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E2760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A94C11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7F8E1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27395" w:rsidRPr="00094651" w14:paraId="00FAD849" w14:textId="77777777" w:rsidTr="004C07D5">
        <w:trPr>
          <w:trHeight w:val="290"/>
        </w:trPr>
        <w:tc>
          <w:tcPr>
            <w:tcW w:w="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89F5C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6388E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478E7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F0B8F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B5E64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0FC78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24EC7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F4F133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60140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27395" w:rsidRPr="00094651" w14:paraId="2590842A" w14:textId="77777777" w:rsidTr="004C07D5">
        <w:trPr>
          <w:trHeight w:val="290"/>
        </w:trPr>
        <w:tc>
          <w:tcPr>
            <w:tcW w:w="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80871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789911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4E120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D76CE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3ADE6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3546F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ACDD1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4673D6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6B954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27395" w:rsidRPr="00094651" w14:paraId="76E74F47" w14:textId="77777777" w:rsidTr="004C07D5">
        <w:trPr>
          <w:trHeight w:val="290"/>
        </w:trPr>
        <w:tc>
          <w:tcPr>
            <w:tcW w:w="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2AFF06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669C2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43CD9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F36F6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C4507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0BFDC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D3C1B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97A1D7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87A44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27395" w:rsidRPr="00094651" w14:paraId="50130EB1" w14:textId="77777777" w:rsidTr="004C07D5">
        <w:trPr>
          <w:trHeight w:val="290"/>
        </w:trPr>
        <w:tc>
          <w:tcPr>
            <w:tcW w:w="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94910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49E71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F0E4B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44AC3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4C386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DDDBA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FD2C1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D51A12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5E3DA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27395" w:rsidRPr="00094651" w14:paraId="78DFEFA0" w14:textId="77777777" w:rsidTr="004C07D5">
        <w:trPr>
          <w:trHeight w:val="290"/>
        </w:trPr>
        <w:tc>
          <w:tcPr>
            <w:tcW w:w="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776BE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0313B7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Root tip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83244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D2BEC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AF90A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0DBA9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7B2F1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68AB82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8598B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27395" w:rsidRPr="00094651" w14:paraId="0D89A97D" w14:textId="77777777" w:rsidTr="004C07D5">
        <w:trPr>
          <w:trHeight w:val="290"/>
        </w:trPr>
        <w:tc>
          <w:tcPr>
            <w:tcW w:w="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F8CDED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0E03B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6F6D3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7C9C1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3D2F0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FE68A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C17CF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8A2FEC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D54C3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27395" w:rsidRPr="00094651" w14:paraId="173FF3CB" w14:textId="77777777" w:rsidTr="004C07D5">
        <w:trPr>
          <w:trHeight w:val="290"/>
        </w:trPr>
        <w:tc>
          <w:tcPr>
            <w:tcW w:w="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7E292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FBE3C9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E93D4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9DE99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D37FF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A161D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F46B4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D83E16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28B8A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27395" w:rsidRPr="00094651" w14:paraId="5C9D54C3" w14:textId="77777777" w:rsidTr="004C07D5">
        <w:trPr>
          <w:trHeight w:val="290"/>
        </w:trPr>
        <w:tc>
          <w:tcPr>
            <w:tcW w:w="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8713D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9CF75F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AB28D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0D084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C5D8C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DBEF7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3F45B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720CD1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28BE3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27395" w:rsidRPr="00094651" w14:paraId="6C31F720" w14:textId="77777777" w:rsidTr="004C07D5">
        <w:trPr>
          <w:trHeight w:val="290"/>
        </w:trPr>
        <w:tc>
          <w:tcPr>
            <w:tcW w:w="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999C1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C3D95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34702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7F550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AD2E2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8F341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8E592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7BED86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42591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27395" w:rsidRPr="00094651" w14:paraId="24FAE465" w14:textId="77777777" w:rsidTr="004C07D5">
        <w:trPr>
          <w:trHeight w:val="290"/>
        </w:trPr>
        <w:tc>
          <w:tcPr>
            <w:tcW w:w="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28374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9EAA8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C0FFD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E3866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67294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66338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931CF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88C391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364B3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27395" w:rsidRPr="00094651" w14:paraId="524D91D6" w14:textId="77777777" w:rsidTr="004C07D5">
        <w:trPr>
          <w:trHeight w:val="290"/>
        </w:trPr>
        <w:tc>
          <w:tcPr>
            <w:tcW w:w="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8C777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A8F2B9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4A2E2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9A5B9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77A14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3433B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712E9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ED64BC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E7650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27395" w:rsidRPr="00094651" w14:paraId="41830BB5" w14:textId="77777777" w:rsidTr="004C07D5">
        <w:trPr>
          <w:trHeight w:val="290"/>
        </w:trPr>
        <w:tc>
          <w:tcPr>
            <w:tcW w:w="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0901E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058C6A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89D38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43799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5C2A5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91A84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B2D58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075852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402FA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27395" w:rsidRPr="00094651" w14:paraId="4334C705" w14:textId="77777777" w:rsidTr="004C07D5">
        <w:trPr>
          <w:trHeight w:val="290"/>
        </w:trPr>
        <w:tc>
          <w:tcPr>
            <w:tcW w:w="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50541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77B09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7DBBD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5C8D6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69827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7E4E9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5A932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48A208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CCF99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27395" w:rsidRPr="00094651" w14:paraId="0F9A02EC" w14:textId="77777777" w:rsidTr="004C07D5">
        <w:trPr>
          <w:trHeight w:val="290"/>
        </w:trPr>
        <w:tc>
          <w:tcPr>
            <w:tcW w:w="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C3EB9F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326AD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F949D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515BD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FD12C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852D6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EAB05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439909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2CD46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27395" w:rsidRPr="00094651" w14:paraId="66D60AC3" w14:textId="77777777" w:rsidTr="004C07D5">
        <w:trPr>
          <w:trHeight w:val="290"/>
        </w:trPr>
        <w:tc>
          <w:tcPr>
            <w:tcW w:w="9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EE164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K</w:t>
            </w:r>
          </w:p>
        </w:tc>
        <w:tc>
          <w:tcPr>
            <w:tcW w:w="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C98203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Shoot tip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D67E8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81FAC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3F503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B1A4E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CEE3C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DC7412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DD58A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</w:tr>
      <w:tr w:rsidR="00427395" w:rsidRPr="00094651" w14:paraId="3B9E5AD7" w14:textId="77777777" w:rsidTr="004C07D5">
        <w:trPr>
          <w:trHeight w:val="290"/>
        </w:trPr>
        <w:tc>
          <w:tcPr>
            <w:tcW w:w="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67CFF4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A199CE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66FB1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7BCE1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5ECF0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F8DED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495A9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1E690F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1372C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27395" w:rsidRPr="00094651" w14:paraId="65CC50DC" w14:textId="77777777" w:rsidTr="004C07D5">
        <w:trPr>
          <w:trHeight w:val="290"/>
        </w:trPr>
        <w:tc>
          <w:tcPr>
            <w:tcW w:w="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0FCB5D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97FC9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8030F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A2367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CEECD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1F3C9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21A2B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C2CDA6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81939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27395" w:rsidRPr="00094651" w14:paraId="4E173EED" w14:textId="77777777" w:rsidTr="004C07D5">
        <w:trPr>
          <w:trHeight w:val="290"/>
        </w:trPr>
        <w:tc>
          <w:tcPr>
            <w:tcW w:w="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6E7C1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5BD2B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6DD3B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20CA2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B616A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5130C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890A5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D1E941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E17E3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27395" w:rsidRPr="00094651" w14:paraId="6DD63634" w14:textId="77777777" w:rsidTr="004C07D5">
        <w:trPr>
          <w:trHeight w:val="290"/>
        </w:trPr>
        <w:tc>
          <w:tcPr>
            <w:tcW w:w="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5E44F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A49F36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CC5D8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EA02C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39460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FD8EC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1E2D3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8793B0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9BB61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27395" w:rsidRPr="00094651" w14:paraId="1B70665A" w14:textId="77777777" w:rsidTr="004C07D5">
        <w:trPr>
          <w:trHeight w:val="290"/>
        </w:trPr>
        <w:tc>
          <w:tcPr>
            <w:tcW w:w="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A4B0C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4DE367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9AA4E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73B8A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408BB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FC17A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E5377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34D685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68170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427395" w:rsidRPr="00094651" w14:paraId="39D99AE2" w14:textId="77777777" w:rsidTr="004C07D5">
        <w:trPr>
          <w:trHeight w:val="290"/>
        </w:trPr>
        <w:tc>
          <w:tcPr>
            <w:tcW w:w="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135B2B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9D5D9B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CED1B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110ED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3586C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3F8AF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8160F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F3180A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E0244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27395" w:rsidRPr="00094651" w14:paraId="0A380DBB" w14:textId="77777777" w:rsidTr="004C07D5">
        <w:trPr>
          <w:trHeight w:val="290"/>
        </w:trPr>
        <w:tc>
          <w:tcPr>
            <w:tcW w:w="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7A212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B181CD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D79A6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0CFE2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41798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A2438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C57CD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113D0D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FCC94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27395" w:rsidRPr="00094651" w14:paraId="11EC809F" w14:textId="77777777" w:rsidTr="004C07D5">
        <w:trPr>
          <w:trHeight w:val="290"/>
        </w:trPr>
        <w:tc>
          <w:tcPr>
            <w:tcW w:w="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368BF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862880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C8A6C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7157E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06ED3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84547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6B094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50D3F1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F848A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27395" w:rsidRPr="00094651" w14:paraId="49970D59" w14:textId="77777777" w:rsidTr="004C07D5">
        <w:trPr>
          <w:trHeight w:val="290"/>
        </w:trPr>
        <w:tc>
          <w:tcPr>
            <w:tcW w:w="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F091D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D5D9A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C9C0A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ADCDC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7CABA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8FD24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41110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6F7B7C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13ABC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27395" w:rsidRPr="00094651" w14:paraId="0CD19C38" w14:textId="77777777" w:rsidTr="004C07D5">
        <w:trPr>
          <w:trHeight w:val="290"/>
        </w:trPr>
        <w:tc>
          <w:tcPr>
            <w:tcW w:w="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E7DB02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C9C719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Middle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7EF15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BF324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B5EF5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69D4B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D1A3D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A487C1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8B8AE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  <w:tr w:rsidR="00427395" w:rsidRPr="00094651" w14:paraId="23EC7DA3" w14:textId="77777777" w:rsidTr="004C07D5">
        <w:trPr>
          <w:trHeight w:val="290"/>
        </w:trPr>
        <w:tc>
          <w:tcPr>
            <w:tcW w:w="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62BBE0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E6EAB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87E58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3E935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67E2D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38215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20B29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931231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DA3A9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27395" w:rsidRPr="00094651" w14:paraId="4C5C3887" w14:textId="77777777" w:rsidTr="004C07D5">
        <w:trPr>
          <w:trHeight w:val="290"/>
        </w:trPr>
        <w:tc>
          <w:tcPr>
            <w:tcW w:w="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9C97A1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1C4EC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C4584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379C6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369D5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00678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4E742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28BB9F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2AB22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27395" w:rsidRPr="00094651" w14:paraId="39BE3A87" w14:textId="77777777" w:rsidTr="004C07D5">
        <w:trPr>
          <w:trHeight w:val="290"/>
        </w:trPr>
        <w:tc>
          <w:tcPr>
            <w:tcW w:w="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17295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C561F2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B5402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2BB6C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D1140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B9732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435EC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4599FD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17765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27395" w:rsidRPr="00094651" w14:paraId="6B2411DC" w14:textId="77777777" w:rsidTr="004C07D5">
        <w:trPr>
          <w:trHeight w:val="290"/>
        </w:trPr>
        <w:tc>
          <w:tcPr>
            <w:tcW w:w="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D828E7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61A47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B195E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9037D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7B22C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AFAB4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0B87D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5258DE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82519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27395" w:rsidRPr="00094651" w14:paraId="57393B49" w14:textId="77777777" w:rsidTr="004C07D5">
        <w:trPr>
          <w:trHeight w:val="290"/>
        </w:trPr>
        <w:tc>
          <w:tcPr>
            <w:tcW w:w="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E26B2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F6B95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F02B4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7897C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22893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B50AB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26B9E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97486A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1F74E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427395" w:rsidRPr="00094651" w14:paraId="07087C7D" w14:textId="77777777" w:rsidTr="004C07D5">
        <w:trPr>
          <w:trHeight w:val="290"/>
        </w:trPr>
        <w:tc>
          <w:tcPr>
            <w:tcW w:w="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43217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27CA4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462B7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BD6BA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98C04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D4541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6933F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2BC06A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164E5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27395" w:rsidRPr="00094651" w14:paraId="05C697FE" w14:textId="77777777" w:rsidTr="004C07D5">
        <w:trPr>
          <w:trHeight w:val="290"/>
        </w:trPr>
        <w:tc>
          <w:tcPr>
            <w:tcW w:w="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9C6BF9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721DF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B4FF0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681A2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7D65A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724DF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E413F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09FD9B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2F67B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27395" w:rsidRPr="00094651" w14:paraId="4327668D" w14:textId="77777777" w:rsidTr="004C07D5">
        <w:trPr>
          <w:trHeight w:val="290"/>
        </w:trPr>
        <w:tc>
          <w:tcPr>
            <w:tcW w:w="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18D71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BFB4C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464E2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EF682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3D335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A8D5E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E2563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AD49CA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4A9EB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27395" w:rsidRPr="00094651" w14:paraId="248D6F10" w14:textId="77777777" w:rsidTr="004C07D5">
        <w:trPr>
          <w:trHeight w:val="290"/>
        </w:trPr>
        <w:tc>
          <w:tcPr>
            <w:tcW w:w="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60251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3C81F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14047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BB6BD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E4D6B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CFD21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7AD30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2BC7E1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FDA7B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27395" w:rsidRPr="00094651" w14:paraId="41D78BDC" w14:textId="77777777" w:rsidTr="004C07D5">
        <w:trPr>
          <w:trHeight w:val="290"/>
        </w:trPr>
        <w:tc>
          <w:tcPr>
            <w:tcW w:w="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A6C23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4364D1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Root tip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F6131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088A5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6CE60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807B4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C3B29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768BA2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7835F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27395" w:rsidRPr="00094651" w14:paraId="6F06097C" w14:textId="77777777" w:rsidTr="004C07D5">
        <w:trPr>
          <w:trHeight w:val="290"/>
        </w:trPr>
        <w:tc>
          <w:tcPr>
            <w:tcW w:w="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D412E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A3569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FE3B8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FFD3B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2B625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290FE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13B4F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0D3A23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C34E5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27395" w:rsidRPr="00094651" w14:paraId="7D0991BA" w14:textId="77777777" w:rsidTr="004C07D5">
        <w:trPr>
          <w:trHeight w:val="290"/>
        </w:trPr>
        <w:tc>
          <w:tcPr>
            <w:tcW w:w="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6C126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CA63E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297C1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48B12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82813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64887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944F9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47EDCE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AE0A9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27395" w:rsidRPr="00094651" w14:paraId="1D282170" w14:textId="77777777" w:rsidTr="004C07D5">
        <w:trPr>
          <w:trHeight w:val="290"/>
        </w:trPr>
        <w:tc>
          <w:tcPr>
            <w:tcW w:w="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880B5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E8E92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069C1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5EE8C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D5E1B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00535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47C18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09AD9C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6347C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27395" w:rsidRPr="00094651" w14:paraId="04442AC3" w14:textId="77777777" w:rsidTr="004C07D5">
        <w:trPr>
          <w:trHeight w:val="290"/>
        </w:trPr>
        <w:tc>
          <w:tcPr>
            <w:tcW w:w="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7757E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833843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26C35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E0F7D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4E6E8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B2A78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935C7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C0FA9E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B6BD2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27395" w:rsidRPr="00094651" w14:paraId="040FA0BF" w14:textId="77777777" w:rsidTr="004C07D5">
        <w:trPr>
          <w:trHeight w:val="290"/>
        </w:trPr>
        <w:tc>
          <w:tcPr>
            <w:tcW w:w="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93BA7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25414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05803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D2F47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B7583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7D756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CF9A7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023571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8E540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427395" w:rsidRPr="00094651" w14:paraId="4AF73908" w14:textId="77777777" w:rsidTr="004C07D5">
        <w:trPr>
          <w:trHeight w:val="290"/>
        </w:trPr>
        <w:tc>
          <w:tcPr>
            <w:tcW w:w="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6605A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FB59E7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4BA67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FBFD5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F33FC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A09B7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369AC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19F488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6C16D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27395" w:rsidRPr="00094651" w14:paraId="66ADAAFC" w14:textId="77777777" w:rsidTr="004C07D5">
        <w:trPr>
          <w:trHeight w:val="290"/>
        </w:trPr>
        <w:tc>
          <w:tcPr>
            <w:tcW w:w="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3B7DC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11F21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41545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0E1A3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D27E0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F60F1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6C99A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F100CC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862A9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27395" w:rsidRPr="00094651" w14:paraId="51504D05" w14:textId="77777777" w:rsidTr="004C07D5">
        <w:trPr>
          <w:trHeight w:val="290"/>
        </w:trPr>
        <w:tc>
          <w:tcPr>
            <w:tcW w:w="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856B3A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F5634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AE354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FF092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CEFD4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942DF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76152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7D4774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AFD9E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27395" w:rsidRPr="00094651" w14:paraId="34AD859F" w14:textId="77777777" w:rsidTr="004C07D5">
        <w:trPr>
          <w:trHeight w:val="290"/>
        </w:trPr>
        <w:tc>
          <w:tcPr>
            <w:tcW w:w="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7A29E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164D29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AD57F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D1413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7D374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7C59B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4BB8C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FBEDF6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4B2D5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27395" w:rsidRPr="00094651" w14:paraId="65762BCB" w14:textId="77777777" w:rsidTr="004C07D5">
        <w:trPr>
          <w:trHeight w:val="290"/>
        </w:trPr>
        <w:tc>
          <w:tcPr>
            <w:tcW w:w="9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C0258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MMS</w:t>
            </w:r>
          </w:p>
        </w:tc>
        <w:tc>
          <w:tcPr>
            <w:tcW w:w="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22E527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Shoot tip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DD453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72EBE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930E0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4E9E6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E054D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5E58A2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AE37D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427395" w:rsidRPr="00094651" w14:paraId="090B768F" w14:textId="77777777" w:rsidTr="004C07D5">
        <w:trPr>
          <w:trHeight w:val="290"/>
        </w:trPr>
        <w:tc>
          <w:tcPr>
            <w:tcW w:w="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AEE7B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1B8F17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D5E38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448C3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82015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384CC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A554F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379150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E8D31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27395" w:rsidRPr="00094651" w14:paraId="4ECFFC14" w14:textId="77777777" w:rsidTr="004C07D5">
        <w:trPr>
          <w:trHeight w:val="290"/>
        </w:trPr>
        <w:tc>
          <w:tcPr>
            <w:tcW w:w="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FF2B1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E2042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8410C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41E42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9ACF5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D0AD2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4EFA2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E9EF6B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2C658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27395" w:rsidRPr="00094651" w14:paraId="5CC6A6FA" w14:textId="77777777" w:rsidTr="004C07D5">
        <w:trPr>
          <w:trHeight w:val="290"/>
        </w:trPr>
        <w:tc>
          <w:tcPr>
            <w:tcW w:w="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66A81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0852B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1A634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1DBB9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7494F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43443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5E301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927029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5A3B8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27395" w:rsidRPr="00094651" w14:paraId="7D36D6E1" w14:textId="77777777" w:rsidTr="004C07D5">
        <w:trPr>
          <w:trHeight w:val="290"/>
        </w:trPr>
        <w:tc>
          <w:tcPr>
            <w:tcW w:w="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0BC8E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4E7777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9EEF2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05DCF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B81E6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33B22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05462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E1DC97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84E0B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27395" w:rsidRPr="00094651" w14:paraId="5AF9FFB2" w14:textId="77777777" w:rsidTr="004C07D5">
        <w:trPr>
          <w:trHeight w:val="290"/>
        </w:trPr>
        <w:tc>
          <w:tcPr>
            <w:tcW w:w="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DE829B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53A5D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CFB9F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DC392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4BCD0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C4C4E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836E2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6E612F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2FCD4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  <w:tr w:rsidR="00427395" w:rsidRPr="00094651" w14:paraId="7CAE2ADC" w14:textId="77777777" w:rsidTr="004C07D5">
        <w:trPr>
          <w:trHeight w:val="290"/>
        </w:trPr>
        <w:tc>
          <w:tcPr>
            <w:tcW w:w="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32FB9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AA0CE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7B516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AD3F2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1EBA5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9CED1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FF268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334863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CD82E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27395" w:rsidRPr="00094651" w14:paraId="227312F5" w14:textId="77777777" w:rsidTr="004C07D5">
        <w:trPr>
          <w:trHeight w:val="290"/>
        </w:trPr>
        <w:tc>
          <w:tcPr>
            <w:tcW w:w="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AF2512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DF3CA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E5476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B2908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1DC9F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96288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5B9AB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80D328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146B9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27395" w:rsidRPr="00094651" w14:paraId="6F7C18B3" w14:textId="77777777" w:rsidTr="004C07D5">
        <w:trPr>
          <w:trHeight w:val="290"/>
        </w:trPr>
        <w:tc>
          <w:tcPr>
            <w:tcW w:w="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AB0796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4EE361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5CA91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8FDB4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9EB37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1442B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0FF63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1243AB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AD4A1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27395" w:rsidRPr="00094651" w14:paraId="2CAC4844" w14:textId="77777777" w:rsidTr="004C07D5">
        <w:trPr>
          <w:trHeight w:val="290"/>
        </w:trPr>
        <w:tc>
          <w:tcPr>
            <w:tcW w:w="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C80AB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70DA7D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ADA5A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7B318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E780F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0B736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14B57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440F56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D4211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27395" w:rsidRPr="00094651" w14:paraId="22454188" w14:textId="77777777" w:rsidTr="004C07D5">
        <w:trPr>
          <w:trHeight w:val="290"/>
        </w:trPr>
        <w:tc>
          <w:tcPr>
            <w:tcW w:w="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5D141E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D9C4AC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Middle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AEB67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59DFE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AEF5D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DB7AC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C291C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D1F908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B63EC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427395" w:rsidRPr="00094651" w14:paraId="0EA0F51E" w14:textId="77777777" w:rsidTr="004C07D5">
        <w:trPr>
          <w:trHeight w:val="290"/>
        </w:trPr>
        <w:tc>
          <w:tcPr>
            <w:tcW w:w="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FCE5B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C4BA1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E3FC6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15223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9064B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35592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6924A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66E8F6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41B87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27395" w:rsidRPr="00094651" w14:paraId="29423FF2" w14:textId="77777777" w:rsidTr="004C07D5">
        <w:trPr>
          <w:trHeight w:val="290"/>
        </w:trPr>
        <w:tc>
          <w:tcPr>
            <w:tcW w:w="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E84907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6762D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04DA7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FC713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501B6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F8CD7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AF942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893B0E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B7F60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27395" w:rsidRPr="00094651" w14:paraId="1F7272F6" w14:textId="77777777" w:rsidTr="004C07D5">
        <w:trPr>
          <w:trHeight w:val="290"/>
        </w:trPr>
        <w:tc>
          <w:tcPr>
            <w:tcW w:w="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9BF7FC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56CEB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03C48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53F85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28EFB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42B53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EFE93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0904B3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622D0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27395" w:rsidRPr="00094651" w14:paraId="109CEFB0" w14:textId="77777777" w:rsidTr="004C07D5">
        <w:trPr>
          <w:trHeight w:val="290"/>
        </w:trPr>
        <w:tc>
          <w:tcPr>
            <w:tcW w:w="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10257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B37536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45589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23618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221F1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CF19E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E16C8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FCF570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08A0E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27395" w:rsidRPr="00094651" w14:paraId="4D6057E1" w14:textId="77777777" w:rsidTr="004C07D5">
        <w:trPr>
          <w:trHeight w:val="290"/>
        </w:trPr>
        <w:tc>
          <w:tcPr>
            <w:tcW w:w="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3FA0B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BC604D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71774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BA0CC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48760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A62D7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E9A69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2692DA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C6D78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</w:tr>
      <w:tr w:rsidR="00427395" w:rsidRPr="00094651" w14:paraId="758C4C83" w14:textId="77777777" w:rsidTr="004C07D5">
        <w:trPr>
          <w:trHeight w:val="290"/>
        </w:trPr>
        <w:tc>
          <w:tcPr>
            <w:tcW w:w="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830ED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9B3F0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8CEBD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FE640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10AED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D1298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F2BA9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3AAF17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BBDC6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27395" w:rsidRPr="00094651" w14:paraId="1E7D65E1" w14:textId="77777777" w:rsidTr="004C07D5">
        <w:trPr>
          <w:trHeight w:val="290"/>
        </w:trPr>
        <w:tc>
          <w:tcPr>
            <w:tcW w:w="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039E6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9ED37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E4DD2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C27E9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3FF72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B7E2C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43BF1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4C8437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8E888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27395" w:rsidRPr="00094651" w14:paraId="72169809" w14:textId="77777777" w:rsidTr="004C07D5">
        <w:trPr>
          <w:trHeight w:val="290"/>
        </w:trPr>
        <w:tc>
          <w:tcPr>
            <w:tcW w:w="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BA2342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E76F7F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D30C7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533BC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E8D4A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F0920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E0822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2AF5B0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04C2A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27395" w:rsidRPr="00094651" w14:paraId="301EB9A6" w14:textId="77777777" w:rsidTr="004C07D5">
        <w:trPr>
          <w:trHeight w:val="290"/>
        </w:trPr>
        <w:tc>
          <w:tcPr>
            <w:tcW w:w="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D374A0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E00CE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1C125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B67E7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E035A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3660C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E7F5F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395561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D1300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27395" w:rsidRPr="00094651" w14:paraId="1365C2AE" w14:textId="77777777" w:rsidTr="004C07D5">
        <w:trPr>
          <w:trHeight w:val="290"/>
        </w:trPr>
        <w:tc>
          <w:tcPr>
            <w:tcW w:w="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4D632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59FB2F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Root tip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5E456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57BCC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B4909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D7E91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D3F2A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8D31D4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D90B8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427395" w:rsidRPr="00094651" w14:paraId="0CD1DF04" w14:textId="77777777" w:rsidTr="004C07D5">
        <w:trPr>
          <w:trHeight w:val="290"/>
        </w:trPr>
        <w:tc>
          <w:tcPr>
            <w:tcW w:w="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A4CE6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4FC87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8B33D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11017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30F9B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A9190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F1C81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653683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91B86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27395" w:rsidRPr="00094651" w14:paraId="48D086A7" w14:textId="77777777" w:rsidTr="004C07D5">
        <w:trPr>
          <w:trHeight w:val="290"/>
        </w:trPr>
        <w:tc>
          <w:tcPr>
            <w:tcW w:w="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54F2D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B706D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4E1D6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89938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AE850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F1F5A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294D0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93D696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C2F53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27395" w:rsidRPr="00094651" w14:paraId="2C721454" w14:textId="77777777" w:rsidTr="004C07D5">
        <w:trPr>
          <w:trHeight w:val="290"/>
        </w:trPr>
        <w:tc>
          <w:tcPr>
            <w:tcW w:w="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CA861E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87F162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41732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A946F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D33CD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91245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EAFE4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8E9AF7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BC71B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27395" w:rsidRPr="00094651" w14:paraId="6ECBA781" w14:textId="77777777" w:rsidTr="004C07D5">
        <w:trPr>
          <w:trHeight w:val="290"/>
        </w:trPr>
        <w:tc>
          <w:tcPr>
            <w:tcW w:w="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8292DD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8F28A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D7232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2CEBF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21C20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DCDF2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279FB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BE6D72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99165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27395" w:rsidRPr="00094651" w14:paraId="53574208" w14:textId="77777777" w:rsidTr="004C07D5">
        <w:trPr>
          <w:trHeight w:val="290"/>
        </w:trPr>
        <w:tc>
          <w:tcPr>
            <w:tcW w:w="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5FB93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0E5AF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835A7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F21A7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B09A4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DA9B9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5138C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BBA6B8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7B7E8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427395" w:rsidRPr="00094651" w14:paraId="119D7EC1" w14:textId="77777777" w:rsidTr="004C07D5">
        <w:trPr>
          <w:trHeight w:val="290"/>
        </w:trPr>
        <w:tc>
          <w:tcPr>
            <w:tcW w:w="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D0565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4E164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769CF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2F1AE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E84FD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0C397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C3DFD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42ED5A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85262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27395" w:rsidRPr="00094651" w14:paraId="6AFEB8AB" w14:textId="77777777" w:rsidTr="004C07D5">
        <w:trPr>
          <w:trHeight w:val="290"/>
        </w:trPr>
        <w:tc>
          <w:tcPr>
            <w:tcW w:w="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146896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FD1E5B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2570F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2B7AA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CA6BD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55A0E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CC12D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5B9903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9F4BC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27395" w:rsidRPr="00094651" w14:paraId="758071A7" w14:textId="77777777" w:rsidTr="004C07D5">
        <w:trPr>
          <w:trHeight w:val="290"/>
        </w:trPr>
        <w:tc>
          <w:tcPr>
            <w:tcW w:w="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FF795F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01818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8F762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739F4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706D4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DCDE7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0FD6C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76DE4B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AB6B7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27395" w:rsidRPr="00094651" w14:paraId="308C65D7" w14:textId="77777777" w:rsidTr="004C07D5">
        <w:trPr>
          <w:trHeight w:val="290"/>
        </w:trPr>
        <w:tc>
          <w:tcPr>
            <w:tcW w:w="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51871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77BCC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5054B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8F354" w14:textId="77777777" w:rsidR="00427395" w:rsidRPr="00094651" w:rsidRDefault="00427395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BA945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9880C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4EEE1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0D0242" w14:textId="77777777" w:rsidR="00427395" w:rsidRPr="00094651" w:rsidRDefault="00427395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C739E" w14:textId="77777777" w:rsidR="00427395" w:rsidRPr="00094651" w:rsidRDefault="00427395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152BC33F" w14:textId="77777777" w:rsidR="00427395" w:rsidRPr="00094651" w:rsidRDefault="00427395" w:rsidP="00427395">
      <w:pPr>
        <w:rPr>
          <w:rFonts w:ascii="Times New Roman" w:hAnsi="Times New Roman" w:cs="Times New Roman"/>
        </w:rPr>
      </w:pPr>
    </w:p>
    <w:p w14:paraId="7EE0FC99" w14:textId="77777777" w:rsidR="00830745" w:rsidRDefault="00830745"/>
    <w:sectPr w:rsidR="008307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395"/>
    <w:rsid w:val="002633A4"/>
    <w:rsid w:val="00424908"/>
    <w:rsid w:val="00427395"/>
    <w:rsid w:val="00456839"/>
    <w:rsid w:val="00830745"/>
    <w:rsid w:val="008C35C7"/>
    <w:rsid w:val="008D198E"/>
    <w:rsid w:val="00971596"/>
    <w:rsid w:val="00C01FD8"/>
    <w:rsid w:val="00C24D08"/>
    <w:rsid w:val="00EB1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EF1BB00"/>
  <w15:chartTrackingRefBased/>
  <w15:docId w15:val="{1F449002-E9A8-421A-BD53-9A1506373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7395"/>
    <w:rPr>
      <w:rFonts w:ascii="Aptos" w:eastAsia="Aptos" w:hAnsi="Aptos" w:cs="Aptos"/>
      <w:kern w:val="0"/>
      <w:lang w:eastAsia="en-GB" w:bidi="si-LK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73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73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739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739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739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39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39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739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739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73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73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73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73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73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3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3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73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73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73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273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739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273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7395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273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7395"/>
    <w:pPr>
      <w:ind w:left="720"/>
      <w:contextualSpacing/>
    </w:pPr>
    <w:rPr>
      <w:rFonts w:asciiTheme="minorHAnsi" w:eastAsiaTheme="minorHAnsi" w:hAnsiTheme="minorHAnsi" w:cstheme="minorBidi"/>
      <w:kern w:val="2"/>
      <w:lang w:eastAsia="en-US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273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73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73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739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273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273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7395"/>
    <w:rPr>
      <w:rFonts w:ascii="Aptos" w:eastAsia="Aptos" w:hAnsi="Aptos" w:cs="Aptos"/>
      <w:kern w:val="0"/>
      <w:lang w:eastAsia="en-GB" w:bidi="si-LK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273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7395"/>
    <w:rPr>
      <w:rFonts w:ascii="Aptos" w:eastAsia="Aptos" w:hAnsi="Aptos" w:cs="Aptos"/>
      <w:kern w:val="0"/>
      <w:lang w:eastAsia="en-GB" w:bidi="si-LK"/>
      <w14:ligatures w14:val="none"/>
    </w:rPr>
  </w:style>
  <w:style w:type="paragraph" w:customStyle="1" w:styleId="msonormal0">
    <w:name w:val="msonormal"/>
    <w:basedOn w:val="Normal"/>
    <w:rsid w:val="004273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 w:bidi="ar-SA"/>
    </w:rPr>
  </w:style>
  <w:style w:type="paragraph" w:customStyle="1" w:styleId="oa1">
    <w:name w:val="oa1"/>
    <w:basedOn w:val="Normal"/>
    <w:rsid w:val="00427395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US" w:bidi="ar-SA"/>
    </w:rPr>
  </w:style>
  <w:style w:type="paragraph" w:customStyle="1" w:styleId="oa2">
    <w:name w:val="oa2"/>
    <w:basedOn w:val="Normal"/>
    <w:rsid w:val="00427395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US" w:bidi="ar-SA"/>
    </w:rPr>
  </w:style>
  <w:style w:type="paragraph" w:customStyle="1" w:styleId="oa3">
    <w:name w:val="oa3"/>
    <w:basedOn w:val="Normal"/>
    <w:rsid w:val="00427395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n-US" w:bidi="ar-SA"/>
    </w:rPr>
  </w:style>
  <w:style w:type="paragraph" w:customStyle="1" w:styleId="oa4">
    <w:name w:val="oa4"/>
    <w:basedOn w:val="Normal"/>
    <w:rsid w:val="00427395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US" w:bidi="ar-SA"/>
    </w:rPr>
  </w:style>
  <w:style w:type="paragraph" w:customStyle="1" w:styleId="oa5">
    <w:name w:val="oa5"/>
    <w:basedOn w:val="Normal"/>
    <w:rsid w:val="0042739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US" w:bidi="ar-SA"/>
    </w:rPr>
  </w:style>
  <w:style w:type="paragraph" w:customStyle="1" w:styleId="oa6">
    <w:name w:val="oa6"/>
    <w:basedOn w:val="Normal"/>
    <w:rsid w:val="00427395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 w:bidi="ar-SA"/>
    </w:rPr>
  </w:style>
  <w:style w:type="paragraph" w:styleId="NormalWeb">
    <w:name w:val="Normal (Web)"/>
    <w:basedOn w:val="Normal"/>
    <w:uiPriority w:val="99"/>
    <w:semiHidden/>
    <w:unhideWhenUsed/>
    <w:rsid w:val="004273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 w:bidi="ar-SA"/>
    </w:rPr>
  </w:style>
  <w:style w:type="character" w:styleId="Hyperlink">
    <w:name w:val="Hyperlink"/>
    <w:basedOn w:val="DefaultParagraphFont"/>
    <w:uiPriority w:val="99"/>
    <w:semiHidden/>
    <w:unhideWhenUsed/>
    <w:rsid w:val="0042739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27395"/>
    <w:rPr>
      <w:color w:val="954F72"/>
      <w:u w:val="single"/>
    </w:rPr>
  </w:style>
  <w:style w:type="paragraph" w:customStyle="1" w:styleId="xl65">
    <w:name w:val="xl65"/>
    <w:basedOn w:val="Normal"/>
    <w:rsid w:val="0042739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US" w:bidi="ar-SA"/>
    </w:rPr>
  </w:style>
  <w:style w:type="paragraph" w:customStyle="1" w:styleId="xl66">
    <w:name w:val="xl66"/>
    <w:basedOn w:val="Normal"/>
    <w:rsid w:val="0042739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US" w:bidi="ar-SA"/>
    </w:rPr>
  </w:style>
  <w:style w:type="paragraph" w:customStyle="1" w:styleId="xl67">
    <w:name w:val="xl67"/>
    <w:basedOn w:val="Normal"/>
    <w:rsid w:val="004273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 w:bidi="ar-SA"/>
    </w:rPr>
  </w:style>
  <w:style w:type="paragraph" w:customStyle="1" w:styleId="xl68">
    <w:name w:val="xl68"/>
    <w:basedOn w:val="Normal"/>
    <w:rsid w:val="0042739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US" w:bidi="ar-SA"/>
    </w:rPr>
  </w:style>
  <w:style w:type="paragraph" w:customStyle="1" w:styleId="xl69">
    <w:name w:val="xl69"/>
    <w:basedOn w:val="Normal"/>
    <w:rsid w:val="00427395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US" w:bidi="ar-SA"/>
    </w:rPr>
  </w:style>
  <w:style w:type="paragraph" w:customStyle="1" w:styleId="xl70">
    <w:name w:val="xl70"/>
    <w:basedOn w:val="Normal"/>
    <w:rsid w:val="004273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US" w:bidi="ar-SA"/>
    </w:rPr>
  </w:style>
  <w:style w:type="paragraph" w:customStyle="1" w:styleId="xl71">
    <w:name w:val="xl71"/>
    <w:basedOn w:val="Normal"/>
    <w:rsid w:val="004273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 w:bidi="ar-SA"/>
    </w:rPr>
  </w:style>
  <w:style w:type="paragraph" w:customStyle="1" w:styleId="xl72">
    <w:name w:val="xl72"/>
    <w:basedOn w:val="Normal"/>
    <w:rsid w:val="004273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US" w:bidi="ar-SA"/>
    </w:rPr>
  </w:style>
  <w:style w:type="paragraph" w:customStyle="1" w:styleId="xl73">
    <w:name w:val="xl73"/>
    <w:basedOn w:val="Normal"/>
    <w:rsid w:val="004273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24"/>
      <w:szCs w:val="24"/>
      <w:lang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22</Words>
  <Characters>1266</Characters>
  <Application>Microsoft Office Word</Application>
  <DocSecurity>0</DocSecurity>
  <Lines>1266</Lines>
  <Paragraphs>993</Paragraphs>
  <ScaleCrop>false</ScaleCrop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uwella Mudalige, Asha (MU-Student)</dc:creator>
  <cp:keywords/>
  <dc:description/>
  <cp:lastModifiedBy>Kaluwella Mudalige, Asha (MU-Student)</cp:lastModifiedBy>
  <cp:revision>4</cp:revision>
  <dcterms:created xsi:type="dcterms:W3CDTF">2024-12-03T01:04:00Z</dcterms:created>
  <dcterms:modified xsi:type="dcterms:W3CDTF">2024-12-03T1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b043ac4-2c20-4f84-b1db-0d37e2effe66</vt:lpwstr>
  </property>
</Properties>
</file>